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List of the synthetic templates used as analytical standards in real-time PCR assa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00"/>
        <w:gridCol w:w="2160"/>
        <w:gridCol w:w="1800"/>
        <w:gridCol w:w="1800"/>
      </w:tblGrid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i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Plasmid name </w:t>
            </w:r>
            <w:r>
              <w:rPr>
                <w:vertAlign w:val="superscript"/>
              </w:rPr>
              <w:t>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ocation (nucleotide numbers 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urce of template DNA or RN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TLV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LTR, </w:t>
            </w:r>
            <w:r>
              <w:rPr>
                <w:i/>
              </w:rPr>
              <w:t>gag, pro, p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-31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91/PL cell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TLV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, en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00-57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91/PL cell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TLV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00-32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91/PL cell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TLV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, en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45-61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-F-3 cell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V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ag, p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0-29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9/IIIB cell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V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65-45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9/IIIB cell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V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7-21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0/HIV-2 cell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IV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n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88-91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0/HIV-2 cell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B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9-16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type A; human plasm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B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pRW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05-24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type A; human plasm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C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W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NTR, C (capsi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- 9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type 1a; human plasm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AC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Haemagglutin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3056-1230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eLa S3 cells/ strain WR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AC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5R gene (membrane glycoprotei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8537-1686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eLa S3 cells/ strain WR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N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1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60-12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2002 strain of WNV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N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1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5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47-82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2002 strain of WNV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N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mera</w:t>
            </w:r>
          </w:p>
          <w:p>
            <w:pPr>
              <w:pStyle w:val="Normal"/>
              <w:jc w:val="center"/>
              <w:rPr/>
            </w:pPr>
            <w:r>
              <w:rPr/>
              <w:t>WNV/DEN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prM - E </w:t>
            </w:r>
            <w:r>
              <w:rPr>
                <w:vertAlign w:val="superscript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3-24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NV parental strain is NY99 [1].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NP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ta-glob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r. 11,</w:t>
            </w:r>
          </w:p>
          <w:p>
            <w:pPr>
              <w:pStyle w:val="Normal"/>
              <w:jc w:val="center"/>
              <w:rPr/>
            </w:pPr>
            <w:r>
              <w:rPr/>
              <w:t>11p15.5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(110 b.p</w:t>
            </w:r>
            <w:r>
              <w:rPr/>
              <w:t>.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CEM cells 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- all pNP and pRW plasmids were created by TA-cloning into pGEM-T-Easy vector (Promega) which contain SP6/T7 promoters for </w:t>
      </w:r>
      <w:r>
        <w:rPr>
          <w:i/>
        </w:rPr>
        <w:t>in vitro</w:t>
      </w:r>
      <w:r>
        <w:rPr/>
        <w:t xml:space="preserve"> transcription. </w:t>
      </w:r>
      <w:r>
        <w:rPr>
          <w:i/>
        </w:rPr>
        <w:t>In vitro</w:t>
      </w:r>
      <w:r>
        <w:rPr/>
        <w:t xml:space="preserve"> transcribed RNA standards were used for RNA viruses; </w:t>
      </w:r>
      <w:r>
        <w:rPr>
          <w:vertAlign w:val="superscript"/>
        </w:rPr>
        <w:t>b</w:t>
      </w:r>
      <w:r>
        <w:rPr/>
        <w:t xml:space="preserve"> – nucleotide numbers are according to sequences available in GenBank (see Materials and Methods for accession numbers); </w:t>
      </w:r>
      <w:r>
        <w:rPr>
          <w:vertAlign w:val="superscript"/>
        </w:rPr>
        <w:t>1</w:t>
      </w:r>
      <w:r>
        <w:rPr/>
        <w:t xml:space="preserve"> – prM –E (pre-membrane and envelop) genes of WNV in the backbone of Dengue type 4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rPr/>
      </w:pPr>
      <w:r>
        <w:rPr/>
        <w:t>Pletnev AG, Putnak R, Speicher J, Wagar EJ, Vaughn DW (2002) West Nile virus/dengue type 4 virus chimeras that are reduced in neurovirulence and peripheral virulence without loss of immunogenicity or protective efficacy. Proc Natl Acad Sci U S A 99: 3036-4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7:38:00Z</dcterms:created>
  <dc:creator>pripuzovan</dc:creator>
  <dc:description/>
  <cp:keywords/>
  <dc:language>en-US</dc:language>
  <cp:lastModifiedBy>pripuzovan</cp:lastModifiedBy>
  <dcterms:modified xsi:type="dcterms:W3CDTF">2012-03-26T17:38:00Z</dcterms:modified>
  <cp:revision>2</cp:revision>
  <dc:subject/>
  <dc:title>Table S1</dc:title>
</cp:coreProperties>
</file>